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59B724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</w:t>
      </w:r>
    </w:p>
    <w:p w14:paraId="493AB160">
      <w:pPr>
        <w:rPr>
          <w:rFonts w:hint="eastAsia" w:eastAsia="宋体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.1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aseline characteristics of the study cohort and patients excluded due to incomplete vitamin D dat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1830" w:tblpY="2586"/>
        <w:tblOverlap w:val="never"/>
        <w:tblW w:w="835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3"/>
        <w:gridCol w:w="2016"/>
        <w:gridCol w:w="2005"/>
        <w:gridCol w:w="1174"/>
      </w:tblGrid>
      <w:tr w14:paraId="1BF16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tblHeader/>
        </w:trPr>
        <w:tc>
          <w:tcPr>
            <w:tcW w:w="316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6B8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1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6A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 Cohort</w:t>
            </w:r>
          </w:p>
          <w:p w14:paraId="1041F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513)</w:t>
            </w:r>
          </w:p>
        </w:tc>
        <w:tc>
          <w:tcPr>
            <w:tcW w:w="20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A8F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cluded Patients (n = 127)</w:t>
            </w:r>
          </w:p>
        </w:tc>
        <w:tc>
          <w:tcPr>
            <w:tcW w:w="117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E9E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5D0E6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1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E5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n(%)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CAA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FCE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989C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B161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36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C61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(100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9B8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 (10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9F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</w:tr>
      <w:tr w14:paraId="45083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E06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an (SD) [range] year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7CE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 ± 10.9 [20-91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97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5 ± 11.2 [22–88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535E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6</w:t>
            </w:r>
          </w:p>
        </w:tc>
      </w:tr>
      <w:tr w14:paraId="10E9B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B7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mass index, mean (SD) [range] kg/m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07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 ± 4.6 [16.1-35.8]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CB8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 ± 4.5 [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–3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18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</w:t>
            </w:r>
          </w:p>
        </w:tc>
      </w:tr>
      <w:tr w14:paraId="6905B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3A1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tage,n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2C5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97BE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172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5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1792C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99B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D1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23.8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C34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29.9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AF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5BBD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C359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I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5A1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29.8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DA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26.0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BB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A3D0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83D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II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E4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28.7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35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24.4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E44D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F51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C488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V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03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17.7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9A0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19.7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359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883C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6A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Subtype,n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394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7FB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196C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544A9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9511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nal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56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 (38.6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62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33.1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65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B1FC3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C1A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nal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BC1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25.5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62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26.8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C06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D499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D1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4B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18.5%)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D9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20.5%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77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AF09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1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343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e-negative breast cancer, TNBC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C13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7.3%)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0C4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19.7%)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690E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5287DDD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napToGrid w:val="0"/>
        <w:spacing w:line="240" w:lineRule="auto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Continuous variables were presented as mean ± standard deviation and compared using independent samples t-test. Categorical variables were presented as number (percentage) and compared using Pearson χ² test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#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or Fisher’s exact test where appropriate.</w:t>
      </w:r>
    </w:p>
    <w:p w14:paraId="1EE94707">
      <w:pPr>
        <w:rPr>
          <w:rFonts w:hint="default" w:ascii="Times New Roman" w:hAnsi="Times New Roman" w:cs="Times New Roman"/>
          <w:i/>
          <w:iCs/>
        </w:rPr>
      </w:pPr>
    </w:p>
    <w:p w14:paraId="2705E06E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566C79E8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5A54A3A0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23E7B48D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61FBC6FF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52E764E1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4665A66A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7F6A3072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12A85F1C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3662485B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4FA96CCD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0550A711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161B20A5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2B426348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5AF4BB18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7F459DEC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7EC81DE9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42C047D4">
      <w:pPr>
        <w:rPr>
          <w:rFonts w:hint="eastAsia" w:ascii="Times New Roman" w:hAnsi="Times New Roman" w:eastAsia="宋体" w:cs="Times New Roman"/>
          <w:sz w:val="24"/>
          <w:szCs w:val="24"/>
        </w:rPr>
      </w:pPr>
    </w:p>
    <w:p w14:paraId="088A8FC1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.2 Baseline Characteristics Between Clinic Cohort and Lost-to-Follow-Up Cohort</w:t>
      </w:r>
    </w:p>
    <w:tbl>
      <w:tblPr>
        <w:tblStyle w:val="2"/>
        <w:tblpPr w:leftFromText="180" w:rightFromText="180" w:vertAnchor="page" w:horzAnchor="page" w:tblpX="1852" w:tblpY="2168"/>
        <w:tblOverlap w:val="never"/>
        <w:tblW w:w="84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2205"/>
        <w:gridCol w:w="2115"/>
        <w:gridCol w:w="1064"/>
      </w:tblGrid>
      <w:tr w14:paraId="585DA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tblHeader/>
        </w:trPr>
        <w:tc>
          <w:tcPr>
            <w:tcW w:w="31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C7B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F4E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 Cohort</w:t>
            </w:r>
          </w:p>
          <w:p w14:paraId="340D0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513)</w:t>
            </w:r>
          </w:p>
        </w:tc>
        <w:tc>
          <w:tcPr>
            <w:tcW w:w="21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390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st-to-Follow-Up 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)</w:t>
            </w:r>
          </w:p>
        </w:tc>
        <w:tc>
          <w:tcPr>
            <w:tcW w:w="106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BC0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</w:tr>
      <w:tr w14:paraId="5DCF3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73F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n(%)</w:t>
            </w:r>
          </w:p>
        </w:tc>
        <w:tc>
          <w:tcPr>
            <w:tcW w:w="2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BF4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BB67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EC8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FA9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B4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6DBA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3(100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946F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 (100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9F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/A</w:t>
            </w:r>
          </w:p>
        </w:tc>
      </w:tr>
      <w:tr w14:paraId="27C15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45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an (SD) [range] year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FB9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8 ± 10.9 [20-91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327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.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1 [21–89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8EF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2</w:t>
            </w:r>
          </w:p>
        </w:tc>
      </w:tr>
      <w:tr w14:paraId="4D95C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CED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mass index, mean (SD) [range] kg/m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B8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 ± 4.6</w:t>
            </w:r>
          </w:p>
          <w:p w14:paraId="36CE7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[16.1-35.8]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7D8B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.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4.8 </w:t>
            </w:r>
          </w:p>
          <w:p w14:paraId="4ECE94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16.2–36.1]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A78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</w:t>
            </w:r>
          </w:p>
        </w:tc>
      </w:tr>
      <w:tr w14:paraId="161DF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3AA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tage,n(%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F65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AA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AC2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47B81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64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 I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F0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 (23.8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46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 (22.2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75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3EF8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A48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I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726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 (29.8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D2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31.5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6E1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EF2B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698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II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CA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28.7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FC4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27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50A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954B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24B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tage IV 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2B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17.7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E73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19.0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3D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04450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466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Subtype,n(%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B366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B02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B16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# </w:t>
            </w:r>
          </w:p>
        </w:tc>
      </w:tr>
      <w:tr w14:paraId="325B8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6A9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nal 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2F9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 (38.6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DF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 (35.6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26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F8A1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A9B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minal B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44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 (25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B8E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27.3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99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3B0F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929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itiv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2B1A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 (18.5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55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9.4%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122C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11B7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92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le-negative breast cancer, TNBC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CDA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 (17.3%)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5A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 (17.6%)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B61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5D66DB28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napToGrid w:val="0"/>
        <w:spacing w:line="240" w:lineRule="auto"/>
        <w:ind w:left="0" w:leftChars="0" w:right="0" w:rightChars="0" w:firstLine="0" w:firstLineChars="0"/>
        <w:jc w:val="both"/>
        <w:textAlignment w:val="center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 xml:space="preserve">Continuous variables were presented as mean ± standard deviation and compared using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independent samples t-test. Categorical variables were presented as number (percentage) and compared using Pearson χ² test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vertAlign w:val="superscript"/>
          <w:lang w:val="en-US" w:eastAsia="zh-CN" w:bidi="ar"/>
        </w:rPr>
        <w:t xml:space="preserve">#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or Fisher’s exact test where appropriate.</w:t>
      </w:r>
    </w:p>
    <w:p w14:paraId="18044277"/>
    <w:p w14:paraId="4A342FF2"/>
    <w:p w14:paraId="46DFB089"/>
    <w:p w14:paraId="3B55816C"/>
    <w:p w14:paraId="7C62ACE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E73651"/>
    <w:rsid w:val="25C667A7"/>
    <w:rsid w:val="33E21BBC"/>
    <w:rsid w:val="351153E0"/>
    <w:rsid w:val="378D6FA0"/>
    <w:rsid w:val="545729B8"/>
    <w:rsid w:val="57CA34A1"/>
    <w:rsid w:val="58EF7663"/>
    <w:rsid w:val="6085265B"/>
    <w:rsid w:val="76717E16"/>
    <w:rsid w:val="7C19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840</Characters>
  <Lines>0</Lines>
  <Paragraphs>0</Paragraphs>
  <TotalTime>1</TotalTime>
  <ScaleCrop>false</ScaleCrop>
  <LinksUpToDate>false</LinksUpToDate>
  <CharactersWithSpaces>95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0:25:00Z</dcterms:created>
  <dc:creator>yinli</dc:creator>
  <cp:lastModifiedBy>bo</cp:lastModifiedBy>
  <dcterms:modified xsi:type="dcterms:W3CDTF">2026-05-17T08:1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k5NTcxNWNiNTE0YTM4YjZkNTE0MTBmODM4YzgxOTQiLCJ1c2VySWQiOiI2NTIwMjgyMzUifQ==</vt:lpwstr>
  </property>
  <property fmtid="{D5CDD505-2E9C-101B-9397-08002B2CF9AE}" pid="4" name="ICV">
    <vt:lpwstr>FCA7753D07424200A75AACF10563B9A9_12</vt:lpwstr>
  </property>
</Properties>
</file>